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71E34" w14:textId="0D548C41" w:rsidR="00235E40" w:rsidRDefault="00235E40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</w:p>
    <w:p w14:paraId="25DC915D" w14:textId="3ADBD3FE" w:rsidR="00BE0D4A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63BD0178" w14:textId="4D141C1C" w:rsidR="00650C83" w:rsidRDefault="00650C83" w:rsidP="00650C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650C83">
        <w:rPr>
          <w:rFonts w:ascii="Times New Roman" w:hAnsi="Times New Roman" w:cs="Times New Roman"/>
          <w:sz w:val="24"/>
          <w:szCs w:val="24"/>
        </w:rPr>
        <w:t>Capillaria</w:t>
      </w:r>
      <w:proofErr w:type="spellEnd"/>
      <w:r w:rsidRPr="00650C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C83">
        <w:rPr>
          <w:rFonts w:ascii="Times New Roman" w:hAnsi="Times New Roman" w:cs="Times New Roman"/>
          <w:sz w:val="24"/>
          <w:szCs w:val="24"/>
        </w:rPr>
        <w:t>philippin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OR </w:t>
      </w:r>
      <w:proofErr w:type="spellStart"/>
      <w:r w:rsidRPr="00650C83">
        <w:rPr>
          <w:rFonts w:ascii="Times New Roman" w:hAnsi="Times New Roman" w:cs="Times New Roman"/>
          <w:sz w:val="24"/>
          <w:szCs w:val="24"/>
        </w:rPr>
        <w:t>Capillari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650C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C83">
        <w:rPr>
          <w:rFonts w:ascii="Times New Roman" w:hAnsi="Times New Roman" w:cs="Times New Roman"/>
          <w:sz w:val="24"/>
          <w:szCs w:val="24"/>
        </w:rPr>
        <w:t>Skrjabinocapill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650C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C83">
        <w:rPr>
          <w:rFonts w:ascii="Times New Roman" w:hAnsi="Times New Roman" w:cs="Times New Roman"/>
          <w:sz w:val="24"/>
          <w:szCs w:val="24"/>
        </w:rPr>
        <w:t>Skrjabinocapillari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650C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650C83">
        <w:rPr>
          <w:rFonts w:ascii="Times New Roman" w:hAnsi="Times New Roman" w:cs="Times New Roman"/>
          <w:sz w:val="24"/>
          <w:szCs w:val="24"/>
        </w:rPr>
        <w:t>Paracapillaria</w:t>
      </w:r>
      <w:proofErr w:type="spellEnd"/>
      <w:r w:rsidRPr="00650C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C83">
        <w:rPr>
          <w:rFonts w:ascii="Times New Roman" w:hAnsi="Times New Roman" w:cs="Times New Roman"/>
          <w:sz w:val="24"/>
          <w:szCs w:val="24"/>
        </w:rPr>
        <w:t>philippinensis</w:t>
      </w:r>
      <w:proofErr w:type="spellEnd"/>
      <w:r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Pr="00650C83">
        <w:rPr>
          <w:rFonts w:ascii="Times New Roman" w:hAnsi="Times New Roman" w:cs="Times New Roman"/>
          <w:sz w:val="24"/>
          <w:szCs w:val="24"/>
        </w:rPr>
        <w:t>Aonchotheca</w:t>
      </w:r>
      <w:proofErr w:type="spellEnd"/>
      <w:r w:rsidRPr="00650C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C83">
        <w:rPr>
          <w:rFonts w:ascii="Times New Roman" w:hAnsi="Times New Roman" w:cs="Times New Roman"/>
          <w:sz w:val="24"/>
          <w:szCs w:val="24"/>
        </w:rPr>
        <w:t>philippinensis</w:t>
      </w:r>
      <w:proofErr w:type="spellEnd"/>
      <w:r>
        <w:rPr>
          <w:rFonts w:ascii="Times New Roman" w:hAnsi="Times New Roman" w:cs="Times New Roman"/>
          <w:sz w:val="24"/>
          <w:szCs w:val="24"/>
        </w:rPr>
        <w:t>” AND (human OR patients)</w:t>
      </w:r>
    </w:p>
    <w:p w14:paraId="4F568B7B" w14:textId="31F1F134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6E66A4F0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6E6412">
        <w:rPr>
          <w:rFonts w:ascii="Times New Roman" w:hAnsi="Times New Roman"/>
          <w:sz w:val="24"/>
          <w:szCs w:val="24"/>
        </w:rPr>
        <w:t>19 August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34"/>
        <w:gridCol w:w="5316"/>
        <w:gridCol w:w="1296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3721AB5E" w:rsidR="006F3C9F" w:rsidRPr="000250F7" w:rsidRDefault="00ED3AE0" w:rsidP="00686B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25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  <w:r w:rsidRPr="00025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25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ippinensis</w:t>
            </w:r>
            <w:proofErr w:type="spellEnd"/>
          </w:p>
        </w:tc>
        <w:tc>
          <w:tcPr>
            <w:tcW w:w="5381" w:type="dxa"/>
          </w:tcPr>
          <w:p w14:paraId="1CA8B963" w14:textId="48C1CEBC" w:rsidR="006F3C9F" w:rsidRPr="00052FBC" w:rsidRDefault="00ED3AE0" w:rsidP="00EB4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s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s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ara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Aonchothec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s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s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ara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Aonchothec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  <w:tc>
          <w:tcPr>
            <w:tcW w:w="1224" w:type="dxa"/>
          </w:tcPr>
          <w:p w14:paraId="4436BAC0" w14:textId="000C4F49" w:rsidR="006F3C9F" w:rsidRPr="00323C9D" w:rsidRDefault="00411DDB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DDB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9240CF0" w:rsidR="006F3C9F" w:rsidRDefault="00ED3AE0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5381" w:type="dxa"/>
          </w:tcPr>
          <w:p w14:paraId="44462A00" w14:textId="6517E1CE" w:rsidR="006F3C9F" w:rsidRDefault="00ED3AE0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atients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human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atients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  <w:tc>
          <w:tcPr>
            <w:tcW w:w="1224" w:type="dxa"/>
          </w:tcPr>
          <w:p w14:paraId="6487CF9E" w14:textId="35DC3758" w:rsidR="006F3C9F" w:rsidRPr="00323C9D" w:rsidRDefault="00411DDB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DDB">
              <w:rPr>
                <w:rFonts w:ascii="Times New Roman" w:hAnsi="Times New Roman" w:cs="Times New Roman"/>
                <w:sz w:val="24"/>
                <w:szCs w:val="24"/>
              </w:rPr>
              <w:t>24,841,738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1626BE80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81" w:type="dxa"/>
          </w:tcPr>
          <w:p w14:paraId="6BD84E37" w14:textId="7893057C" w:rsidR="006F3C9F" w:rsidRPr="008047B6" w:rsidRDefault="004F0BE2" w:rsidP="00E02DA4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224" w:type="dxa"/>
          </w:tcPr>
          <w:p w14:paraId="0B4ECB7F" w14:textId="53A41224" w:rsidR="006F3C9F" w:rsidRDefault="00411DDB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DD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63ED0DD9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6412">
        <w:rPr>
          <w:rFonts w:ascii="Times New Roman" w:hAnsi="Times New Roman"/>
          <w:sz w:val="24"/>
          <w:szCs w:val="24"/>
        </w:rPr>
        <w:t>19 August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22"/>
        <w:gridCol w:w="5328"/>
        <w:gridCol w:w="1296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B6B35" w14:paraId="3DA96433" w14:textId="7036ABBF" w:rsidTr="00F72484">
        <w:tc>
          <w:tcPr>
            <w:tcW w:w="570" w:type="dxa"/>
          </w:tcPr>
          <w:p w14:paraId="67A46F58" w14:textId="77777777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7BA9CB02" w:rsidR="00AB6B35" w:rsidRPr="000250F7" w:rsidRDefault="00AB6B35" w:rsidP="00AB6B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25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  <w:r w:rsidRPr="00025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25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ippinensis</w:t>
            </w:r>
            <w:proofErr w:type="spellEnd"/>
          </w:p>
        </w:tc>
        <w:tc>
          <w:tcPr>
            <w:tcW w:w="5392" w:type="dxa"/>
          </w:tcPr>
          <w:p w14:paraId="285AC7A2" w14:textId="4C8CFFFB" w:rsidR="00AB6B35" w:rsidRPr="00640084" w:rsidRDefault="00511F42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capillaria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capillarias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skrjabinocapillaria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skrjabinocapillarias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paracapillaria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aonchotheca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capillaria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capillarias:ti,ab,kw,de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skrjabinocapillaria:ti,ab,kw,de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skrjabinocapillarias:ti,ab,kw,de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paracapillaria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aonchotheca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</w:p>
        </w:tc>
        <w:tc>
          <w:tcPr>
            <w:tcW w:w="1224" w:type="dxa"/>
          </w:tcPr>
          <w:p w14:paraId="7C67C22F" w14:textId="19AEF678" w:rsidR="00AB6B35" w:rsidRPr="00640084" w:rsidRDefault="00511F42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AB6B35" w14:paraId="71C5504D" w14:textId="33917265" w:rsidTr="00F72484">
        <w:tc>
          <w:tcPr>
            <w:tcW w:w="570" w:type="dxa"/>
          </w:tcPr>
          <w:p w14:paraId="2675C3E8" w14:textId="77777777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4EF4D4C6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5392" w:type="dxa"/>
          </w:tcPr>
          <w:p w14:paraId="2BB249C8" w14:textId="518A86E8" w:rsidR="00AB6B35" w:rsidRPr="008F18F0" w:rsidRDefault="00511F42" w:rsidP="00AB6B3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'human'/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'patients'/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human:ti,ab,kw,de</w:t>
            </w:r>
            <w:proofErr w:type="spellEnd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patients:ti,ab,kw,de</w:t>
            </w:r>
            <w:proofErr w:type="spellEnd"/>
          </w:p>
        </w:tc>
        <w:tc>
          <w:tcPr>
            <w:tcW w:w="1224" w:type="dxa"/>
          </w:tcPr>
          <w:p w14:paraId="6DDE6721" w14:textId="5664A45D" w:rsidR="00AB6B35" w:rsidRPr="00640084" w:rsidRDefault="00511F42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F42">
              <w:rPr>
                <w:rFonts w:ascii="Times New Roman" w:hAnsi="Times New Roman" w:cs="Times New Roman"/>
                <w:sz w:val="24"/>
                <w:szCs w:val="24"/>
              </w:rPr>
              <w:t>31,967,410</w:t>
            </w:r>
          </w:p>
        </w:tc>
      </w:tr>
      <w:tr w:rsidR="00AB6B35" w14:paraId="3BF0F53F" w14:textId="0827400C" w:rsidTr="00F72484">
        <w:tc>
          <w:tcPr>
            <w:tcW w:w="570" w:type="dxa"/>
          </w:tcPr>
          <w:p w14:paraId="0B7E7138" w14:textId="7C3BFEB1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32335218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92" w:type="dxa"/>
          </w:tcPr>
          <w:p w14:paraId="43A56A6F" w14:textId="059E48D9" w:rsidR="00AB6B35" w:rsidRPr="00640084" w:rsidRDefault="004157AA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224" w:type="dxa"/>
          </w:tcPr>
          <w:p w14:paraId="64D0C4EE" w14:textId="5285C74B" w:rsidR="00AB6B35" w:rsidRPr="00353154" w:rsidRDefault="00511F42" w:rsidP="00AB6B3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632DFD8F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6E6412">
        <w:rPr>
          <w:rFonts w:ascii="Times New Roman" w:hAnsi="Times New Roman"/>
          <w:sz w:val="24"/>
          <w:szCs w:val="24"/>
        </w:rPr>
        <w:t>19 August 2025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570"/>
        <w:gridCol w:w="1261"/>
        <w:gridCol w:w="5961"/>
        <w:gridCol w:w="1134"/>
      </w:tblGrid>
      <w:tr w:rsidR="00A63209" w14:paraId="17F91421" w14:textId="5167AB81" w:rsidTr="00A63209">
        <w:tc>
          <w:tcPr>
            <w:tcW w:w="570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261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961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13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B6B35" w14:paraId="50D39058" w14:textId="47842AB7" w:rsidTr="00A63209">
        <w:tc>
          <w:tcPr>
            <w:tcW w:w="570" w:type="dxa"/>
          </w:tcPr>
          <w:p w14:paraId="4985EEEF" w14:textId="77777777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</w:p>
        </w:tc>
        <w:tc>
          <w:tcPr>
            <w:tcW w:w="1261" w:type="dxa"/>
          </w:tcPr>
          <w:p w14:paraId="322C2276" w14:textId="5A2FCA20" w:rsidR="00AB6B35" w:rsidRPr="000250F7" w:rsidRDefault="00AB6B35" w:rsidP="00AB6B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25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  <w:r w:rsidRPr="00025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25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ippinensis</w:t>
            </w:r>
            <w:proofErr w:type="spellEnd"/>
          </w:p>
        </w:tc>
        <w:tc>
          <w:tcPr>
            <w:tcW w:w="5961" w:type="dxa"/>
          </w:tcPr>
          <w:p w14:paraId="7DD433C9" w14:textId="351805CC" w:rsidR="00AB6B35" w:rsidRPr="00640084" w:rsidRDefault="000250F7" w:rsidP="00AB6B35">
            <w:pPr>
              <w:ind w:righ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TITLE-ABS-KEY ( "</w:t>
            </w:r>
            <w:proofErr w:type="spellStart"/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Capillaria</w:t>
            </w:r>
            <w:proofErr w:type="spellEnd"/>
            <w:r w:rsidRPr="000250F7">
              <w:rPr>
                <w:rFonts w:ascii="Times New Roman" w:hAnsi="Times New Roman" w:cs="Times New Roman"/>
                <w:sz w:val="24"/>
                <w:szCs w:val="24"/>
              </w:rPr>
              <w:t xml:space="preserve"> philippinensis" OR Capillarias OR Skrjabinocapillaria OR Skrjabinocapillarias OR "Paracapillaria </w:t>
            </w:r>
            <w:proofErr w:type="spellStart"/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" OR "</w:t>
            </w:r>
            <w:proofErr w:type="spellStart"/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Aonchotheca</w:t>
            </w:r>
            <w:proofErr w:type="spellEnd"/>
            <w:r w:rsidRPr="000250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" )</w:t>
            </w:r>
          </w:p>
        </w:tc>
        <w:tc>
          <w:tcPr>
            <w:tcW w:w="1134" w:type="dxa"/>
          </w:tcPr>
          <w:p w14:paraId="17914062" w14:textId="77777777" w:rsidR="000250F7" w:rsidRPr="000250F7" w:rsidRDefault="000250F7" w:rsidP="000250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14:paraId="346785C6" w14:textId="7067F7D7" w:rsidR="00AB6B35" w:rsidRPr="002616D7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5" w14:paraId="74769AB0" w14:textId="0283C7DD" w:rsidTr="00A63209">
        <w:tc>
          <w:tcPr>
            <w:tcW w:w="570" w:type="dxa"/>
          </w:tcPr>
          <w:p w14:paraId="5F555037" w14:textId="77777777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261" w:type="dxa"/>
          </w:tcPr>
          <w:p w14:paraId="66F33C6C" w14:textId="61367DA7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5961" w:type="dxa"/>
          </w:tcPr>
          <w:p w14:paraId="1C61F166" w14:textId="0955579E" w:rsidR="00AB6B35" w:rsidRPr="00640084" w:rsidRDefault="000250F7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TITLE-ABS-KEY ( human OR patients )</w:t>
            </w:r>
          </w:p>
        </w:tc>
        <w:tc>
          <w:tcPr>
            <w:tcW w:w="1134" w:type="dxa"/>
          </w:tcPr>
          <w:p w14:paraId="14970EFA" w14:textId="124C4080" w:rsidR="00AB6B35" w:rsidRPr="002616D7" w:rsidRDefault="000250F7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0F7">
              <w:rPr>
                <w:rFonts w:ascii="Times New Roman" w:hAnsi="Times New Roman" w:cs="Times New Roman"/>
                <w:sz w:val="24"/>
                <w:szCs w:val="24"/>
              </w:rPr>
              <w:t>30,594,088</w:t>
            </w:r>
          </w:p>
        </w:tc>
      </w:tr>
      <w:tr w:rsidR="00AB6B35" w14:paraId="4EFDB144" w14:textId="02264E50" w:rsidTr="00A63209">
        <w:tc>
          <w:tcPr>
            <w:tcW w:w="570" w:type="dxa"/>
          </w:tcPr>
          <w:p w14:paraId="05193A77" w14:textId="63933BCC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261" w:type="dxa"/>
          </w:tcPr>
          <w:p w14:paraId="33E4A9B1" w14:textId="6B9DAA95" w:rsidR="00AB6B35" w:rsidRDefault="00AB6B35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961" w:type="dxa"/>
          </w:tcPr>
          <w:p w14:paraId="054F51B1" w14:textId="59B5FA42" w:rsidR="00AB6B35" w:rsidRPr="00640084" w:rsidRDefault="001B6853" w:rsidP="00AB6B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1134" w:type="dxa"/>
          </w:tcPr>
          <w:p w14:paraId="1297141A" w14:textId="07FBEF47" w:rsidR="00AB6B35" w:rsidRPr="001627D5" w:rsidRDefault="001B6853" w:rsidP="00AB6B35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1B6853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5D57DFA7" w:rsidR="00832BF8" w:rsidRDefault="006D2768" w:rsidP="00832BF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7FAC">
        <w:rPr>
          <w:rFonts w:ascii="Times New Roman" w:hAnsi="Times New Roman" w:cs="Times New Roman"/>
          <w:sz w:val="24"/>
          <w:szCs w:val="24"/>
        </w:rPr>
        <w:t>Journal</w:t>
      </w:r>
      <w:r>
        <w:rPr>
          <w:rFonts w:ascii="Times New Roman" w:hAnsi="Times New Roman" w:cs="Times New Roman"/>
          <w:sz w:val="24"/>
          <w:szCs w:val="24"/>
        </w:rPr>
        <w:t>@</w:t>
      </w:r>
      <w:r w:rsidR="007A7FAC" w:rsidRPr="007A7FAC">
        <w:rPr>
          <w:rFonts w:ascii="Times New Roman" w:hAnsi="Times New Roman" w:cs="Times New Roman"/>
          <w:sz w:val="24"/>
          <w:szCs w:val="24"/>
        </w:rPr>
        <w:t>Ovid</w:t>
      </w:r>
      <w:proofErr w:type="spellEnd"/>
      <w:r w:rsidR="007A7FAC" w:rsidRPr="007A7FAC">
        <w:rPr>
          <w:rFonts w:ascii="Times New Roman" w:hAnsi="Times New Roman" w:cs="Times New Roman"/>
          <w:sz w:val="24"/>
          <w:szCs w:val="24"/>
        </w:rPr>
        <w:t xml:space="preserve"> </w:t>
      </w:r>
      <w:r w:rsidR="006E6412">
        <w:rPr>
          <w:rFonts w:ascii="Times New Roman" w:hAnsi="Times New Roman"/>
          <w:sz w:val="24"/>
          <w:szCs w:val="24"/>
        </w:rPr>
        <w:t>19 August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1E169C">
        <w:trPr>
          <w:trHeight w:val="790"/>
        </w:trPr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1DD31429" w:rsidR="00832BF8" w:rsidRDefault="00AB6B35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ippinensis</w:t>
            </w:r>
            <w:proofErr w:type="spellEnd"/>
            <w:r w:rsidR="009564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1D7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5334" w:type="dxa"/>
          </w:tcPr>
          <w:p w14:paraId="7FCA291C" w14:textId="77777777" w:rsidR="005714B9" w:rsidRDefault="005714B9" w:rsidP="00571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ara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Aonchothec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AND (human OR patients)</w:t>
            </w:r>
          </w:p>
          <w:p w14:paraId="372A4016" w14:textId="6D76E127" w:rsidR="0093236C" w:rsidRPr="00640084" w:rsidRDefault="0093236C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AE9653B" w14:textId="7D51C276" w:rsidR="00832BF8" w:rsidRPr="00DF10D3" w:rsidRDefault="006552C3" w:rsidP="001B6853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28A05757" w14:textId="77777777" w:rsidR="00EA0777" w:rsidRDefault="00EA0777" w:rsidP="004965A6">
      <w:pPr>
        <w:rPr>
          <w:rFonts w:ascii="Times New Roman" w:hAnsi="Times New Roman"/>
          <w:sz w:val="24"/>
          <w:szCs w:val="24"/>
        </w:rPr>
      </w:pPr>
    </w:p>
    <w:p w14:paraId="3A406D7F" w14:textId="3539B47C" w:rsidR="00A7259F" w:rsidRDefault="009A51EE" w:rsidP="00A7259F">
      <w:pPr>
        <w:rPr>
          <w:rFonts w:ascii="Times New Roman" w:hAnsi="Times New Roman" w:cs="Times New Roman"/>
          <w:sz w:val="24"/>
          <w:szCs w:val="24"/>
        </w:rPr>
      </w:pPr>
      <w:r w:rsidRPr="009A51EE">
        <w:rPr>
          <w:rFonts w:ascii="Times New Roman" w:hAnsi="Times New Roman" w:cs="Angsana New"/>
          <w:sz w:val="24"/>
          <w:szCs w:val="30"/>
        </w:rPr>
        <w:t>Nursing &amp; Allied Health Premium</w:t>
      </w:r>
      <w:r>
        <w:rPr>
          <w:rFonts w:ascii="Times New Roman" w:hAnsi="Times New Roman" w:cs="Angsana New"/>
          <w:sz w:val="24"/>
          <w:szCs w:val="30"/>
        </w:rPr>
        <w:t xml:space="preserve"> </w:t>
      </w:r>
      <w:r w:rsidR="006E6412">
        <w:rPr>
          <w:rFonts w:ascii="Times New Roman" w:hAnsi="Times New Roman"/>
          <w:sz w:val="24"/>
          <w:szCs w:val="24"/>
        </w:rPr>
        <w:t>19 August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A7259F" w14:paraId="502B14B8" w14:textId="77777777" w:rsidTr="00814A1A">
        <w:tc>
          <w:tcPr>
            <w:tcW w:w="571" w:type="dxa"/>
          </w:tcPr>
          <w:p w14:paraId="54B562FF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4DA3C3E0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1E9E5027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A75B199" w14:textId="77777777" w:rsidR="00A7259F" w:rsidRPr="00BE0D4A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7259F" w14:paraId="273E389E" w14:textId="77777777" w:rsidTr="00814A1A">
        <w:tc>
          <w:tcPr>
            <w:tcW w:w="571" w:type="dxa"/>
          </w:tcPr>
          <w:p w14:paraId="1FC6C464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768F93C" w14:textId="4D948437" w:rsidR="00A7259F" w:rsidRDefault="00586AC9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6B35">
              <w:rPr>
                <w:rFonts w:ascii="Times New Roman" w:hAnsi="Times New Roman" w:cs="Times New Roman"/>
                <w:sz w:val="24"/>
                <w:szCs w:val="24"/>
              </w:rPr>
              <w:t>AND human</w:t>
            </w:r>
          </w:p>
        </w:tc>
        <w:tc>
          <w:tcPr>
            <w:tcW w:w="5334" w:type="dxa"/>
          </w:tcPr>
          <w:p w14:paraId="2858C27C" w14:textId="77777777" w:rsidR="005714B9" w:rsidRDefault="005714B9" w:rsidP="00571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ara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Aonchothec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AND (human OR patients)</w:t>
            </w:r>
          </w:p>
          <w:p w14:paraId="012E4286" w14:textId="09980732" w:rsidR="00A7259F" w:rsidRPr="00640084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B7230EB" w14:textId="77777777" w:rsidR="006552C3" w:rsidRPr="006552C3" w:rsidRDefault="006552C3" w:rsidP="006552C3">
            <w:pPr>
              <w:rPr>
                <w:rFonts w:ascii="Times New Roman" w:hAnsi="Times New Roman"/>
                <w:sz w:val="24"/>
                <w:szCs w:val="24"/>
              </w:rPr>
            </w:pPr>
            <w:r w:rsidRPr="006552C3">
              <w:rPr>
                <w:rFonts w:ascii="Times New Roman" w:hAnsi="Times New Roman"/>
                <w:sz w:val="24"/>
                <w:szCs w:val="24"/>
              </w:rPr>
              <w:t>19</w:t>
            </w:r>
          </w:p>
          <w:p w14:paraId="66BACC58" w14:textId="37088F83" w:rsidR="00A7259F" w:rsidRPr="001627D5" w:rsidRDefault="00A7259F" w:rsidP="00814A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2B26AB8" w14:textId="77777777" w:rsidR="00EF3F1C" w:rsidRDefault="00EF3F1C" w:rsidP="00EF3F1C">
      <w:pPr>
        <w:rPr>
          <w:rFonts w:ascii="Times New Roman" w:hAnsi="Times New Roman" w:cs="Angsana New"/>
          <w:sz w:val="24"/>
          <w:szCs w:val="30"/>
        </w:rPr>
      </w:pPr>
    </w:p>
    <w:p w14:paraId="2FC1E23B" w14:textId="4962EF4E" w:rsidR="008306E9" w:rsidRDefault="008306E9" w:rsidP="008306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30"/>
        </w:rPr>
        <w:t xml:space="preserve">Web of Science </w:t>
      </w:r>
      <w:r w:rsidR="004E0575">
        <w:rPr>
          <w:rFonts w:ascii="Times New Roman" w:hAnsi="Times New Roman"/>
          <w:sz w:val="24"/>
          <w:szCs w:val="24"/>
        </w:rPr>
        <w:t>21</w:t>
      </w:r>
      <w:r w:rsidR="006E6412">
        <w:rPr>
          <w:rFonts w:ascii="Times New Roman" w:hAnsi="Times New Roman"/>
          <w:sz w:val="24"/>
          <w:szCs w:val="24"/>
        </w:rPr>
        <w:t xml:space="preserve"> August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06E9" w14:paraId="3517B9B4" w14:textId="77777777" w:rsidTr="00F47F19">
        <w:tc>
          <w:tcPr>
            <w:tcW w:w="571" w:type="dxa"/>
          </w:tcPr>
          <w:p w14:paraId="3C10C31B" w14:textId="77777777" w:rsidR="008306E9" w:rsidRDefault="008306E9" w:rsidP="00F4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A19BC32" w14:textId="77777777" w:rsidR="008306E9" w:rsidRDefault="008306E9" w:rsidP="00F4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855BEC0" w14:textId="77777777" w:rsidR="008306E9" w:rsidRDefault="008306E9" w:rsidP="00F4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0C83BDDF" w14:textId="77777777" w:rsidR="008306E9" w:rsidRPr="00BE0D4A" w:rsidRDefault="008306E9" w:rsidP="00F4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06E9" w14:paraId="455558F1" w14:textId="77777777" w:rsidTr="00F47F19">
        <w:tc>
          <w:tcPr>
            <w:tcW w:w="571" w:type="dxa"/>
          </w:tcPr>
          <w:p w14:paraId="6A3BEFE0" w14:textId="77777777" w:rsidR="008306E9" w:rsidRDefault="008306E9" w:rsidP="00F4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186E5B24" w14:textId="211B08C3" w:rsidR="008306E9" w:rsidRDefault="00586AC9" w:rsidP="00F4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6B35">
              <w:rPr>
                <w:rFonts w:ascii="Times New Roman" w:hAnsi="Times New Roman" w:cs="Times New Roman"/>
                <w:sz w:val="24"/>
                <w:szCs w:val="24"/>
              </w:rPr>
              <w:t>AND human</w:t>
            </w:r>
          </w:p>
        </w:tc>
        <w:tc>
          <w:tcPr>
            <w:tcW w:w="5334" w:type="dxa"/>
          </w:tcPr>
          <w:p w14:paraId="5CAB23BB" w14:textId="1FB57AB2" w:rsidR="008306E9" w:rsidRPr="00640084" w:rsidRDefault="005714B9" w:rsidP="00F47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Skrjabinocapillari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ara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Aonchothec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AND (human OR patients)</w:t>
            </w:r>
          </w:p>
        </w:tc>
        <w:tc>
          <w:tcPr>
            <w:tcW w:w="1224" w:type="dxa"/>
          </w:tcPr>
          <w:p w14:paraId="2C86AADB" w14:textId="0C023582" w:rsidR="008306E9" w:rsidRPr="001627D5" w:rsidRDefault="002C3262" w:rsidP="00F47F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</w:tbl>
    <w:p w14:paraId="2C63DDBC" w14:textId="4FF28734" w:rsidR="00F73ABD" w:rsidRDefault="00F73ABD" w:rsidP="006E6412">
      <w:pPr>
        <w:rPr>
          <w:rFonts w:ascii="Times New Roman" w:hAnsi="Times New Roman"/>
          <w:sz w:val="24"/>
          <w:szCs w:val="24"/>
        </w:rPr>
      </w:pPr>
    </w:p>
    <w:p w14:paraId="115FD544" w14:textId="241D2F4B" w:rsidR="00A67304" w:rsidRDefault="00A67304" w:rsidP="00A673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ogle Scholar </w:t>
      </w:r>
      <w:r>
        <w:rPr>
          <w:rFonts w:ascii="Times New Roman" w:hAnsi="Times New Roman"/>
          <w:sz w:val="24"/>
          <w:szCs w:val="24"/>
        </w:rPr>
        <w:t>19 August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A67304" w14:paraId="4A3B981B" w14:textId="77777777" w:rsidTr="000F0399">
        <w:tc>
          <w:tcPr>
            <w:tcW w:w="571" w:type="dxa"/>
          </w:tcPr>
          <w:p w14:paraId="24853D04" w14:textId="77777777" w:rsidR="00A67304" w:rsidRDefault="00A67304" w:rsidP="000F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682757B" w14:textId="77777777" w:rsidR="00A67304" w:rsidRDefault="00A67304" w:rsidP="000F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5E1BDE8" w14:textId="77777777" w:rsidR="00A67304" w:rsidRDefault="00A67304" w:rsidP="000F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03F5F65" w14:textId="77777777" w:rsidR="00A67304" w:rsidRPr="00BE0D4A" w:rsidRDefault="00A67304" w:rsidP="000F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67304" w14:paraId="24BC4A60" w14:textId="77777777" w:rsidTr="000F0399">
        <w:tc>
          <w:tcPr>
            <w:tcW w:w="571" w:type="dxa"/>
          </w:tcPr>
          <w:p w14:paraId="6B472BBB" w14:textId="77777777" w:rsidR="00A67304" w:rsidRDefault="00A67304" w:rsidP="000F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465A2AA" w14:textId="1EC67B9A" w:rsidR="00A67304" w:rsidRDefault="00A67304" w:rsidP="000F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llaria</w:t>
            </w:r>
            <w:proofErr w:type="spellEnd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86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ipp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human</w:t>
            </w:r>
          </w:p>
        </w:tc>
        <w:tc>
          <w:tcPr>
            <w:tcW w:w="5334" w:type="dxa"/>
          </w:tcPr>
          <w:p w14:paraId="6A1E25CD" w14:textId="4F671ECF" w:rsidR="00A67304" w:rsidRPr="00640084" w:rsidRDefault="00A67304" w:rsidP="000F0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Capillaria</w:t>
            </w:r>
            <w:proofErr w:type="spellEnd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0C83">
              <w:rPr>
                <w:rFonts w:ascii="Times New Roman" w:hAnsi="Times New Roman" w:cs="Times New Roman"/>
                <w:sz w:val="24"/>
                <w:szCs w:val="24"/>
              </w:rPr>
              <w:t>philippinensis</w:t>
            </w:r>
            <w:proofErr w:type="spellEnd"/>
          </w:p>
        </w:tc>
        <w:tc>
          <w:tcPr>
            <w:tcW w:w="1224" w:type="dxa"/>
          </w:tcPr>
          <w:p w14:paraId="219D25B5" w14:textId="186AF2DC" w:rsidR="00A67304" w:rsidRPr="001627D5" w:rsidRDefault="00A67304" w:rsidP="000F03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creening only the first 200 articles (all records, </w:t>
            </w:r>
            <w:r w:rsidRPr="00A67304">
              <w:rPr>
                <w:rFonts w:ascii="Times New Roman" w:hAnsi="Times New Roman"/>
                <w:sz w:val="24"/>
                <w:szCs w:val="24"/>
              </w:rPr>
              <w:t>1,80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bookmarkEnd w:id="0"/>
    </w:tbl>
    <w:p w14:paraId="5E62DA5C" w14:textId="77777777" w:rsidR="00A67304" w:rsidRPr="00F73ABD" w:rsidRDefault="00A67304" w:rsidP="006E6412">
      <w:pPr>
        <w:rPr>
          <w:rFonts w:ascii="Times New Roman" w:hAnsi="Times New Roman"/>
          <w:sz w:val="24"/>
          <w:szCs w:val="24"/>
          <w:cs/>
        </w:rPr>
      </w:pPr>
    </w:p>
    <w:sectPr w:rsidR="00A67304" w:rsidRPr="00F73ABD" w:rsidSect="00901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0041E"/>
    <w:multiLevelType w:val="hybridMultilevel"/>
    <w:tmpl w:val="3ED4A1A6"/>
    <w:lvl w:ilvl="0" w:tplc="D6D690D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50E9A"/>
    <w:multiLevelType w:val="hybridMultilevel"/>
    <w:tmpl w:val="730CF2D0"/>
    <w:lvl w:ilvl="0" w:tplc="EC7E5EF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B514B1"/>
    <w:multiLevelType w:val="hybridMultilevel"/>
    <w:tmpl w:val="8A486ED8"/>
    <w:lvl w:ilvl="0" w:tplc="AC26B9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A6"/>
    <w:rsid w:val="00002363"/>
    <w:rsid w:val="0000729B"/>
    <w:rsid w:val="00007B27"/>
    <w:rsid w:val="000108DF"/>
    <w:rsid w:val="000250F7"/>
    <w:rsid w:val="00035C20"/>
    <w:rsid w:val="0005116F"/>
    <w:rsid w:val="00052FBC"/>
    <w:rsid w:val="00055423"/>
    <w:rsid w:val="00056E4C"/>
    <w:rsid w:val="000759D9"/>
    <w:rsid w:val="00077E84"/>
    <w:rsid w:val="000904DD"/>
    <w:rsid w:val="00091083"/>
    <w:rsid w:val="00094485"/>
    <w:rsid w:val="00094639"/>
    <w:rsid w:val="0009718E"/>
    <w:rsid w:val="000A656D"/>
    <w:rsid w:val="000B4FC8"/>
    <w:rsid w:val="000C3CBD"/>
    <w:rsid w:val="000C3F2D"/>
    <w:rsid w:val="000D2487"/>
    <w:rsid w:val="000D385F"/>
    <w:rsid w:val="000D7223"/>
    <w:rsid w:val="000E6DD4"/>
    <w:rsid w:val="000F4771"/>
    <w:rsid w:val="000F4AA4"/>
    <w:rsid w:val="001016BD"/>
    <w:rsid w:val="00113B55"/>
    <w:rsid w:val="00115B3C"/>
    <w:rsid w:val="00122394"/>
    <w:rsid w:val="001307E9"/>
    <w:rsid w:val="00131101"/>
    <w:rsid w:val="0013216A"/>
    <w:rsid w:val="001459BB"/>
    <w:rsid w:val="00145C3A"/>
    <w:rsid w:val="00153662"/>
    <w:rsid w:val="00155591"/>
    <w:rsid w:val="001627D5"/>
    <w:rsid w:val="001642E0"/>
    <w:rsid w:val="001833FA"/>
    <w:rsid w:val="00183D7B"/>
    <w:rsid w:val="001A03C8"/>
    <w:rsid w:val="001A2BC7"/>
    <w:rsid w:val="001A5133"/>
    <w:rsid w:val="001B6853"/>
    <w:rsid w:val="001C0286"/>
    <w:rsid w:val="001C02BC"/>
    <w:rsid w:val="001D22B5"/>
    <w:rsid w:val="001E169C"/>
    <w:rsid w:val="001F6364"/>
    <w:rsid w:val="00202D2A"/>
    <w:rsid w:val="002056F2"/>
    <w:rsid w:val="00207190"/>
    <w:rsid w:val="00207D7D"/>
    <w:rsid w:val="0021114A"/>
    <w:rsid w:val="002177B3"/>
    <w:rsid w:val="00222003"/>
    <w:rsid w:val="002279C6"/>
    <w:rsid w:val="002333EA"/>
    <w:rsid w:val="00235E40"/>
    <w:rsid w:val="00241D81"/>
    <w:rsid w:val="00242EA4"/>
    <w:rsid w:val="00250938"/>
    <w:rsid w:val="00256083"/>
    <w:rsid w:val="002616D7"/>
    <w:rsid w:val="00264215"/>
    <w:rsid w:val="00265043"/>
    <w:rsid w:val="00270BDF"/>
    <w:rsid w:val="00271443"/>
    <w:rsid w:val="00271D76"/>
    <w:rsid w:val="00276F8A"/>
    <w:rsid w:val="0028069F"/>
    <w:rsid w:val="00294AF7"/>
    <w:rsid w:val="002954C3"/>
    <w:rsid w:val="002A1BE2"/>
    <w:rsid w:val="002A2CDC"/>
    <w:rsid w:val="002C3262"/>
    <w:rsid w:val="002C45E4"/>
    <w:rsid w:val="002C4D6E"/>
    <w:rsid w:val="002D0A65"/>
    <w:rsid w:val="002D2DB7"/>
    <w:rsid w:val="0030704E"/>
    <w:rsid w:val="00323C9D"/>
    <w:rsid w:val="00327E5D"/>
    <w:rsid w:val="00331EC9"/>
    <w:rsid w:val="00353154"/>
    <w:rsid w:val="00354E3A"/>
    <w:rsid w:val="003621E6"/>
    <w:rsid w:val="0036295E"/>
    <w:rsid w:val="00386816"/>
    <w:rsid w:val="003A4F89"/>
    <w:rsid w:val="003B7343"/>
    <w:rsid w:val="003C0B06"/>
    <w:rsid w:val="003C2DC5"/>
    <w:rsid w:val="003C55E0"/>
    <w:rsid w:val="003C6A39"/>
    <w:rsid w:val="003D6648"/>
    <w:rsid w:val="003E5638"/>
    <w:rsid w:val="003E588C"/>
    <w:rsid w:val="003F1F7D"/>
    <w:rsid w:val="003F27BE"/>
    <w:rsid w:val="0040096C"/>
    <w:rsid w:val="00407D61"/>
    <w:rsid w:val="00411DDB"/>
    <w:rsid w:val="004144BC"/>
    <w:rsid w:val="004157AA"/>
    <w:rsid w:val="00415B14"/>
    <w:rsid w:val="00420B19"/>
    <w:rsid w:val="00425B79"/>
    <w:rsid w:val="004327BA"/>
    <w:rsid w:val="00434B89"/>
    <w:rsid w:val="0044409F"/>
    <w:rsid w:val="004552FE"/>
    <w:rsid w:val="00462B06"/>
    <w:rsid w:val="004659A5"/>
    <w:rsid w:val="004749DF"/>
    <w:rsid w:val="0048793C"/>
    <w:rsid w:val="0049136D"/>
    <w:rsid w:val="00491D52"/>
    <w:rsid w:val="004965A6"/>
    <w:rsid w:val="004972FD"/>
    <w:rsid w:val="004C260C"/>
    <w:rsid w:val="004C2BC3"/>
    <w:rsid w:val="004C7C73"/>
    <w:rsid w:val="004D1073"/>
    <w:rsid w:val="004D41F0"/>
    <w:rsid w:val="004E0575"/>
    <w:rsid w:val="004E182F"/>
    <w:rsid w:val="004E4455"/>
    <w:rsid w:val="004E5F2F"/>
    <w:rsid w:val="004F08F2"/>
    <w:rsid w:val="004F0BE2"/>
    <w:rsid w:val="005012B1"/>
    <w:rsid w:val="00504275"/>
    <w:rsid w:val="00506AD0"/>
    <w:rsid w:val="00511F42"/>
    <w:rsid w:val="005215A9"/>
    <w:rsid w:val="00524D40"/>
    <w:rsid w:val="00540419"/>
    <w:rsid w:val="00553CCB"/>
    <w:rsid w:val="005603E0"/>
    <w:rsid w:val="00570D65"/>
    <w:rsid w:val="005714B9"/>
    <w:rsid w:val="0058054B"/>
    <w:rsid w:val="00582B14"/>
    <w:rsid w:val="00586AC9"/>
    <w:rsid w:val="00592EC1"/>
    <w:rsid w:val="005A01D1"/>
    <w:rsid w:val="005A1D5F"/>
    <w:rsid w:val="005A6F29"/>
    <w:rsid w:val="005B181A"/>
    <w:rsid w:val="005B501C"/>
    <w:rsid w:val="005B6584"/>
    <w:rsid w:val="005C7983"/>
    <w:rsid w:val="005D3B7A"/>
    <w:rsid w:val="005D4DBA"/>
    <w:rsid w:val="005E0119"/>
    <w:rsid w:val="005E52AB"/>
    <w:rsid w:val="005F737F"/>
    <w:rsid w:val="0060138C"/>
    <w:rsid w:val="006032FA"/>
    <w:rsid w:val="00640084"/>
    <w:rsid w:val="00640655"/>
    <w:rsid w:val="00650C83"/>
    <w:rsid w:val="006518C2"/>
    <w:rsid w:val="00653AA7"/>
    <w:rsid w:val="006552C3"/>
    <w:rsid w:val="006604B9"/>
    <w:rsid w:val="0067178F"/>
    <w:rsid w:val="00671DDE"/>
    <w:rsid w:val="006856E9"/>
    <w:rsid w:val="006914B8"/>
    <w:rsid w:val="006A41CD"/>
    <w:rsid w:val="006A67F3"/>
    <w:rsid w:val="006B04DA"/>
    <w:rsid w:val="006B1EA9"/>
    <w:rsid w:val="006D2768"/>
    <w:rsid w:val="006D4881"/>
    <w:rsid w:val="006D686E"/>
    <w:rsid w:val="006D7FCB"/>
    <w:rsid w:val="006E0426"/>
    <w:rsid w:val="006E1B5C"/>
    <w:rsid w:val="006E62C5"/>
    <w:rsid w:val="006E6412"/>
    <w:rsid w:val="006E6FBE"/>
    <w:rsid w:val="006F1D88"/>
    <w:rsid w:val="006F3C9F"/>
    <w:rsid w:val="006F44C8"/>
    <w:rsid w:val="006F59D6"/>
    <w:rsid w:val="00702AD4"/>
    <w:rsid w:val="00722FB6"/>
    <w:rsid w:val="00725A07"/>
    <w:rsid w:val="00727419"/>
    <w:rsid w:val="00730443"/>
    <w:rsid w:val="00731FB9"/>
    <w:rsid w:val="00750299"/>
    <w:rsid w:val="007509EB"/>
    <w:rsid w:val="00753A68"/>
    <w:rsid w:val="00756C30"/>
    <w:rsid w:val="00760FFB"/>
    <w:rsid w:val="00765912"/>
    <w:rsid w:val="0076709D"/>
    <w:rsid w:val="00775CFB"/>
    <w:rsid w:val="007840E0"/>
    <w:rsid w:val="007902F2"/>
    <w:rsid w:val="007A4584"/>
    <w:rsid w:val="007A7FAC"/>
    <w:rsid w:val="007B3F80"/>
    <w:rsid w:val="007C04DC"/>
    <w:rsid w:val="007C70F5"/>
    <w:rsid w:val="007D2DFB"/>
    <w:rsid w:val="007F3146"/>
    <w:rsid w:val="008047B6"/>
    <w:rsid w:val="008061A5"/>
    <w:rsid w:val="00820761"/>
    <w:rsid w:val="00821784"/>
    <w:rsid w:val="00822847"/>
    <w:rsid w:val="008306E9"/>
    <w:rsid w:val="00832BF8"/>
    <w:rsid w:val="008412D3"/>
    <w:rsid w:val="00842D61"/>
    <w:rsid w:val="00871FA0"/>
    <w:rsid w:val="00876D54"/>
    <w:rsid w:val="00895C5A"/>
    <w:rsid w:val="008A02EE"/>
    <w:rsid w:val="008A068B"/>
    <w:rsid w:val="008A2C32"/>
    <w:rsid w:val="008A2EE2"/>
    <w:rsid w:val="008B2669"/>
    <w:rsid w:val="008E6BB4"/>
    <w:rsid w:val="008F18F0"/>
    <w:rsid w:val="008F60F7"/>
    <w:rsid w:val="00901CA3"/>
    <w:rsid w:val="009225A6"/>
    <w:rsid w:val="009278AD"/>
    <w:rsid w:val="0093236C"/>
    <w:rsid w:val="0093246A"/>
    <w:rsid w:val="00937BEB"/>
    <w:rsid w:val="009564FA"/>
    <w:rsid w:val="00962D43"/>
    <w:rsid w:val="009858F3"/>
    <w:rsid w:val="00987B28"/>
    <w:rsid w:val="009A2A4A"/>
    <w:rsid w:val="009A3248"/>
    <w:rsid w:val="009A51EE"/>
    <w:rsid w:val="009A6FC2"/>
    <w:rsid w:val="009B1E00"/>
    <w:rsid w:val="009C2486"/>
    <w:rsid w:val="009C3D6C"/>
    <w:rsid w:val="009D378C"/>
    <w:rsid w:val="009D4C93"/>
    <w:rsid w:val="009E30DD"/>
    <w:rsid w:val="009E335D"/>
    <w:rsid w:val="009F19D8"/>
    <w:rsid w:val="00A21117"/>
    <w:rsid w:val="00A2140C"/>
    <w:rsid w:val="00A23E00"/>
    <w:rsid w:val="00A27933"/>
    <w:rsid w:val="00A31F22"/>
    <w:rsid w:val="00A358BE"/>
    <w:rsid w:val="00A46DE4"/>
    <w:rsid w:val="00A63209"/>
    <w:rsid w:val="00A66629"/>
    <w:rsid w:val="00A67304"/>
    <w:rsid w:val="00A67310"/>
    <w:rsid w:val="00A7259F"/>
    <w:rsid w:val="00A848AE"/>
    <w:rsid w:val="00A850B8"/>
    <w:rsid w:val="00A8588C"/>
    <w:rsid w:val="00A97A32"/>
    <w:rsid w:val="00A97E48"/>
    <w:rsid w:val="00AA6811"/>
    <w:rsid w:val="00AB2202"/>
    <w:rsid w:val="00AB4FD3"/>
    <w:rsid w:val="00AB6B35"/>
    <w:rsid w:val="00AC297E"/>
    <w:rsid w:val="00AD2551"/>
    <w:rsid w:val="00AD730A"/>
    <w:rsid w:val="00AE5244"/>
    <w:rsid w:val="00AE7914"/>
    <w:rsid w:val="00AF138F"/>
    <w:rsid w:val="00AF4716"/>
    <w:rsid w:val="00AF4A4E"/>
    <w:rsid w:val="00B3182D"/>
    <w:rsid w:val="00B31831"/>
    <w:rsid w:val="00B3270F"/>
    <w:rsid w:val="00B33972"/>
    <w:rsid w:val="00B44934"/>
    <w:rsid w:val="00B51132"/>
    <w:rsid w:val="00B521FB"/>
    <w:rsid w:val="00B52225"/>
    <w:rsid w:val="00B573E4"/>
    <w:rsid w:val="00B67C79"/>
    <w:rsid w:val="00B8241D"/>
    <w:rsid w:val="00B850D0"/>
    <w:rsid w:val="00B87531"/>
    <w:rsid w:val="00BB36F8"/>
    <w:rsid w:val="00BC50F7"/>
    <w:rsid w:val="00BD393F"/>
    <w:rsid w:val="00BE0CD4"/>
    <w:rsid w:val="00BE0D4A"/>
    <w:rsid w:val="00C05BFE"/>
    <w:rsid w:val="00C05C17"/>
    <w:rsid w:val="00C1283C"/>
    <w:rsid w:val="00C3262C"/>
    <w:rsid w:val="00C37186"/>
    <w:rsid w:val="00C41554"/>
    <w:rsid w:val="00C636E8"/>
    <w:rsid w:val="00C65343"/>
    <w:rsid w:val="00C6788E"/>
    <w:rsid w:val="00C73D9F"/>
    <w:rsid w:val="00C745EE"/>
    <w:rsid w:val="00C757F0"/>
    <w:rsid w:val="00C75E5F"/>
    <w:rsid w:val="00C800AB"/>
    <w:rsid w:val="00C86389"/>
    <w:rsid w:val="00C92307"/>
    <w:rsid w:val="00CA5048"/>
    <w:rsid w:val="00CB588F"/>
    <w:rsid w:val="00CC23E0"/>
    <w:rsid w:val="00CD6BAD"/>
    <w:rsid w:val="00CE0186"/>
    <w:rsid w:val="00CE7865"/>
    <w:rsid w:val="00CF3A12"/>
    <w:rsid w:val="00D222CF"/>
    <w:rsid w:val="00D25E00"/>
    <w:rsid w:val="00D30D44"/>
    <w:rsid w:val="00D31CF1"/>
    <w:rsid w:val="00D32B84"/>
    <w:rsid w:val="00D371EB"/>
    <w:rsid w:val="00D53FCD"/>
    <w:rsid w:val="00D65BEE"/>
    <w:rsid w:val="00D83381"/>
    <w:rsid w:val="00D90EB8"/>
    <w:rsid w:val="00D942AC"/>
    <w:rsid w:val="00D945BE"/>
    <w:rsid w:val="00D97646"/>
    <w:rsid w:val="00DA4F91"/>
    <w:rsid w:val="00DA5CD6"/>
    <w:rsid w:val="00DB3755"/>
    <w:rsid w:val="00DB4DEA"/>
    <w:rsid w:val="00DC01C6"/>
    <w:rsid w:val="00DC1EE2"/>
    <w:rsid w:val="00DE4BAF"/>
    <w:rsid w:val="00DF10D3"/>
    <w:rsid w:val="00DF5C90"/>
    <w:rsid w:val="00DF7DE5"/>
    <w:rsid w:val="00DF7F31"/>
    <w:rsid w:val="00E02160"/>
    <w:rsid w:val="00E02DA4"/>
    <w:rsid w:val="00E066E8"/>
    <w:rsid w:val="00E07630"/>
    <w:rsid w:val="00E304FF"/>
    <w:rsid w:val="00E364F8"/>
    <w:rsid w:val="00E36DDF"/>
    <w:rsid w:val="00E37C83"/>
    <w:rsid w:val="00E4594B"/>
    <w:rsid w:val="00E51CA1"/>
    <w:rsid w:val="00E63676"/>
    <w:rsid w:val="00E7281B"/>
    <w:rsid w:val="00E770C6"/>
    <w:rsid w:val="00E85779"/>
    <w:rsid w:val="00E8662C"/>
    <w:rsid w:val="00E879BF"/>
    <w:rsid w:val="00E91E6F"/>
    <w:rsid w:val="00E96687"/>
    <w:rsid w:val="00E978C4"/>
    <w:rsid w:val="00EA0777"/>
    <w:rsid w:val="00EA15B3"/>
    <w:rsid w:val="00EA620B"/>
    <w:rsid w:val="00EB182E"/>
    <w:rsid w:val="00EB4A77"/>
    <w:rsid w:val="00EC1CB3"/>
    <w:rsid w:val="00EC29C1"/>
    <w:rsid w:val="00EC7815"/>
    <w:rsid w:val="00ED3AE0"/>
    <w:rsid w:val="00EE03EC"/>
    <w:rsid w:val="00EE1F73"/>
    <w:rsid w:val="00EE41EF"/>
    <w:rsid w:val="00EE4480"/>
    <w:rsid w:val="00EE7DC0"/>
    <w:rsid w:val="00EF3F1C"/>
    <w:rsid w:val="00F01E7B"/>
    <w:rsid w:val="00F033DC"/>
    <w:rsid w:val="00F20600"/>
    <w:rsid w:val="00F25099"/>
    <w:rsid w:val="00F4031C"/>
    <w:rsid w:val="00F42F9B"/>
    <w:rsid w:val="00F44A99"/>
    <w:rsid w:val="00F51CD4"/>
    <w:rsid w:val="00F53827"/>
    <w:rsid w:val="00F53C84"/>
    <w:rsid w:val="00F57067"/>
    <w:rsid w:val="00F72186"/>
    <w:rsid w:val="00F72484"/>
    <w:rsid w:val="00F73ABD"/>
    <w:rsid w:val="00F81A92"/>
    <w:rsid w:val="00FA35FA"/>
    <w:rsid w:val="00FA3DF9"/>
    <w:rsid w:val="00FD067D"/>
    <w:rsid w:val="00FD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DefaultParagraphFont"/>
    <w:rsid w:val="00B3182D"/>
  </w:style>
  <w:style w:type="character" w:styleId="Hyperlink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7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3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9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7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5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thima S</cp:lastModifiedBy>
  <cp:revision>231</cp:revision>
  <dcterms:created xsi:type="dcterms:W3CDTF">2023-10-11T01:46:00Z</dcterms:created>
  <dcterms:modified xsi:type="dcterms:W3CDTF">2026-05-26T05:04:00Z</dcterms:modified>
</cp:coreProperties>
</file>